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902C0" w14:textId="44D8B1B4" w:rsidR="00E65818" w:rsidRDefault="00B81DDC" w:rsidP="006B65A2">
      <w:pPr>
        <w:jc w:val="both"/>
        <w:rPr>
          <w:rFonts w:ascii="Times New Roman" w:eastAsia="Times New Roman" w:hAnsi="Times New Roman" w:cs="Times New Roman"/>
          <w:b/>
          <w:bCs/>
          <w:lang w:val="en-US" w:eastAsia="es-A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lang w:val="en-US" w:eastAsia="es-AR"/>
        </w:rPr>
        <w:t>Supplementary</w:t>
      </w:r>
      <w:r w:rsidR="00503715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 </w:t>
      </w:r>
      <w:r w:rsidR="009D6125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Table </w:t>
      </w:r>
      <w:r w:rsidR="00074D8A">
        <w:rPr>
          <w:rFonts w:ascii="Times New Roman" w:eastAsia="Times New Roman" w:hAnsi="Times New Roman" w:cs="Times New Roman"/>
          <w:b/>
          <w:bCs/>
          <w:lang w:val="en-US" w:eastAsia="es-AR"/>
        </w:rPr>
        <w:t>3</w:t>
      </w:r>
      <w:r w:rsidR="007338EA">
        <w:rPr>
          <w:rFonts w:ascii="Times New Roman" w:eastAsia="Times New Roman" w:hAnsi="Times New Roman" w:cs="Times New Roman"/>
          <w:b/>
          <w:bCs/>
          <w:lang w:val="en-US" w:eastAsia="es-AR"/>
        </w:rPr>
        <w:t>.</w:t>
      </w:r>
      <w:r w:rsidR="00074D8A">
        <w:rPr>
          <w:rFonts w:ascii="Times New Roman" w:eastAsia="Times New Roman" w:hAnsi="Times New Roman" w:cs="Times New Roman"/>
          <w:b/>
          <w:bCs/>
          <w:lang w:val="en-US" w:eastAsia="es-AR"/>
        </w:rPr>
        <w:t xml:space="preserve"> </w:t>
      </w:r>
      <w:r w:rsidR="00074D8A" w:rsidRPr="00CF444C">
        <w:rPr>
          <w:rFonts w:ascii="Times New Roman" w:eastAsia="Times New Roman" w:hAnsi="Times New Roman" w:cs="Times New Roman"/>
          <w:bCs/>
          <w:lang w:val="en-US" w:eastAsia="es-AR"/>
        </w:rPr>
        <w:t>Transcriptional network for differentially expressed genes</w:t>
      </w:r>
      <w:r w:rsidR="00CF444C" w:rsidRPr="00CF444C">
        <w:rPr>
          <w:rFonts w:ascii="Times New Roman" w:eastAsia="Times New Roman" w:hAnsi="Times New Roman" w:cs="Times New Roman"/>
          <w:bCs/>
          <w:lang w:val="en-US" w:eastAsia="es-AR"/>
        </w:rPr>
        <w:t>.</w:t>
      </w:r>
    </w:p>
    <w:p w14:paraId="467F85C0" w14:textId="253AE3B4" w:rsidR="00F94F8C" w:rsidRDefault="00F94F8C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tbl>
      <w:tblPr>
        <w:tblW w:w="7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340"/>
        <w:gridCol w:w="2629"/>
      </w:tblGrid>
      <w:tr w:rsidR="00F94F8C" w:rsidRPr="00E65E4A" w14:paraId="490CF351" w14:textId="77777777" w:rsidTr="00E65E4A">
        <w:trPr>
          <w:trHeight w:val="79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6A69A" w14:textId="5BEBADC6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225E7" w14:textId="7B767F0F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50574" w14:textId="0BF56581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1A9E" w14:textId="6043AD80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hAnsi="Times New Roman" w:cs="Times New Roman"/>
                <w:b/>
                <w:bCs/>
              </w:rPr>
              <w:t>Betweenness</w:t>
            </w:r>
          </w:p>
        </w:tc>
      </w:tr>
      <w:tr w:rsidR="00F94F8C" w:rsidRPr="00E65E4A" w14:paraId="61350C2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6338" w14:textId="6E30B962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CG4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466B" w14:textId="5E44CBA0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B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4001" w14:textId="1044B00A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7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24A2" w14:textId="36222D3A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925.89</w:t>
            </w:r>
          </w:p>
        </w:tc>
      </w:tr>
      <w:tr w:rsidR="00F94F8C" w:rsidRPr="00E65E4A" w14:paraId="124ED8D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50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NRR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96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BQLN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01C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DE5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10.38</w:t>
            </w:r>
          </w:p>
        </w:tc>
      </w:tr>
      <w:tr w:rsidR="00F94F8C" w:rsidRPr="00E65E4A" w14:paraId="05179F8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3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12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55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T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7BC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35D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60.47</w:t>
            </w:r>
          </w:p>
        </w:tc>
      </w:tr>
      <w:tr w:rsidR="00F94F8C" w:rsidRPr="00E65E4A" w14:paraId="7DDEFB5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B6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7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32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L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19A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0F4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65.73</w:t>
            </w:r>
          </w:p>
        </w:tc>
      </w:tr>
      <w:tr w:rsidR="00F94F8C" w:rsidRPr="00E65E4A" w14:paraId="0CF3715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FE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60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D80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6F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2B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16.98</w:t>
            </w:r>
          </w:p>
        </w:tc>
      </w:tr>
      <w:tr w:rsidR="00F94F8C" w:rsidRPr="00E65E4A" w14:paraId="308BF1A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E5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UBC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D9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NECU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C7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461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71.9</w:t>
            </w:r>
          </w:p>
        </w:tc>
      </w:tr>
      <w:tr w:rsidR="00F94F8C" w:rsidRPr="00E65E4A" w14:paraId="13125F3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283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4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239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T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497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A88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03.6</w:t>
            </w:r>
          </w:p>
        </w:tc>
      </w:tr>
      <w:tr w:rsidR="00F94F8C" w:rsidRPr="00E65E4A" w14:paraId="47D82E08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31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7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2B0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T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AC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864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9.67</w:t>
            </w:r>
          </w:p>
        </w:tc>
      </w:tr>
      <w:tr w:rsidR="00F94F8C" w:rsidRPr="00E65E4A" w14:paraId="776BAEF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B36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5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RF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AC4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7C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79.3</w:t>
            </w:r>
          </w:p>
        </w:tc>
      </w:tr>
      <w:tr w:rsidR="00F94F8C" w:rsidRPr="00E65E4A" w14:paraId="13E5D09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F00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5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D5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P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EC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BC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40.34</w:t>
            </w:r>
          </w:p>
        </w:tc>
      </w:tr>
      <w:tr w:rsidR="00F94F8C" w:rsidRPr="00E65E4A" w14:paraId="30CB6E3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97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5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23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UP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D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16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2.03</w:t>
            </w:r>
          </w:p>
        </w:tc>
      </w:tr>
      <w:tr w:rsidR="00F94F8C" w:rsidRPr="00E65E4A" w14:paraId="3FA2EA3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CA4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0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DB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AR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BBC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EA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1.67</w:t>
            </w:r>
          </w:p>
        </w:tc>
      </w:tr>
      <w:tr w:rsidR="00F94F8C" w:rsidRPr="00E65E4A" w14:paraId="10AFD6C8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5F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18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01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37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26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52</w:t>
            </w:r>
          </w:p>
        </w:tc>
      </w:tr>
      <w:tr w:rsidR="00F94F8C" w:rsidRPr="00E65E4A" w14:paraId="12E949B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6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7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68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A56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FE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32.05</w:t>
            </w:r>
          </w:p>
        </w:tc>
      </w:tr>
      <w:tr w:rsidR="00F94F8C" w:rsidRPr="00E65E4A" w14:paraId="7089A56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910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98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F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OXO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EB5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68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2.55</w:t>
            </w:r>
          </w:p>
        </w:tc>
      </w:tr>
      <w:tr w:rsidR="00F94F8C" w:rsidRPr="00E65E4A" w14:paraId="5C383BF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C9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B5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MB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5A4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10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64.75</w:t>
            </w:r>
          </w:p>
        </w:tc>
      </w:tr>
      <w:tr w:rsidR="00F94F8C" w:rsidRPr="00E65E4A" w14:paraId="1A8B42E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45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98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BA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A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89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5E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49.45</w:t>
            </w:r>
          </w:p>
        </w:tc>
      </w:tr>
      <w:tr w:rsidR="00F94F8C" w:rsidRPr="00E65E4A" w14:paraId="1433D1F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DA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62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959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R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D5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76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74.01</w:t>
            </w:r>
          </w:p>
        </w:tc>
      </w:tr>
      <w:tr w:rsidR="00F94F8C" w:rsidRPr="00E65E4A" w14:paraId="770604A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03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86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0E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F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C8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83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9.73</w:t>
            </w:r>
          </w:p>
        </w:tc>
      </w:tr>
      <w:tr w:rsidR="00F94F8C" w:rsidRPr="00E65E4A" w14:paraId="0161A00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706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84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0D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MA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02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7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56.15</w:t>
            </w:r>
          </w:p>
        </w:tc>
      </w:tr>
      <w:tr w:rsidR="00F94F8C" w:rsidRPr="00E65E4A" w14:paraId="1667CD4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8DB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7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05B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T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BD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F5D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46.01</w:t>
            </w:r>
          </w:p>
        </w:tc>
      </w:tr>
      <w:tr w:rsidR="00F94F8C" w:rsidRPr="00E65E4A" w14:paraId="78A2335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7DF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12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CC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NF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D2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A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8.93</w:t>
            </w:r>
          </w:p>
        </w:tc>
      </w:tr>
      <w:tr w:rsidR="00F94F8C" w:rsidRPr="00E65E4A" w14:paraId="7726207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20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08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550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NF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1D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C2B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7.3</w:t>
            </w:r>
          </w:p>
        </w:tc>
      </w:tr>
      <w:tr w:rsidR="00F94F8C" w:rsidRPr="00E65E4A" w14:paraId="4A14DA1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D58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52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90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TNN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E13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7F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17.16</w:t>
            </w:r>
          </w:p>
        </w:tc>
      </w:tr>
      <w:tr w:rsidR="00F94F8C" w:rsidRPr="00E65E4A" w14:paraId="6E10FB2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DC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Y4E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96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NF4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6C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5F9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27.63</w:t>
            </w:r>
          </w:p>
        </w:tc>
      </w:tr>
      <w:tr w:rsidR="00F94F8C" w:rsidRPr="00E65E4A" w14:paraId="40CCA7F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BB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P128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75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YH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992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07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1.35</w:t>
            </w:r>
          </w:p>
        </w:tc>
      </w:tr>
      <w:tr w:rsidR="00F94F8C" w:rsidRPr="00E65E4A" w14:paraId="4D4993A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E96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6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3A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RE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C3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C6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0.72</w:t>
            </w:r>
          </w:p>
        </w:tc>
      </w:tr>
      <w:tr w:rsidR="00F94F8C" w:rsidRPr="00E65E4A" w14:paraId="137580A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61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7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4DB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LAV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1A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1C3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0.37</w:t>
            </w:r>
          </w:p>
        </w:tc>
      </w:tr>
      <w:tr w:rsidR="00F94F8C" w:rsidRPr="00E65E4A" w14:paraId="0DD22E7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7F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8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5F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035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AC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3.74</w:t>
            </w:r>
          </w:p>
        </w:tc>
      </w:tr>
      <w:tr w:rsidR="00F94F8C" w:rsidRPr="00E65E4A" w14:paraId="60AAC2F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C52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05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093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7F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B44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29.87</w:t>
            </w:r>
          </w:p>
        </w:tc>
      </w:tr>
      <w:tr w:rsidR="00F94F8C" w:rsidRPr="00E65E4A" w14:paraId="0BF6DFF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04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753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D6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ITX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BF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02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0.68</w:t>
            </w:r>
          </w:p>
        </w:tc>
      </w:tr>
      <w:tr w:rsidR="00F94F8C" w:rsidRPr="00E65E4A" w14:paraId="131762C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21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Y5Q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49E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F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F4D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DD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0.24</w:t>
            </w:r>
          </w:p>
        </w:tc>
      </w:tr>
      <w:tr w:rsidR="00F94F8C" w:rsidRPr="00E65E4A" w14:paraId="33ECD40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5E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9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A0F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1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0D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A4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8.95</w:t>
            </w:r>
          </w:p>
        </w:tc>
      </w:tr>
      <w:tr w:rsidR="00F94F8C" w:rsidRPr="00E65E4A" w14:paraId="14AE7F3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869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0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F8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NRH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77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116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6.98</w:t>
            </w:r>
          </w:p>
        </w:tc>
      </w:tr>
      <w:tr w:rsidR="00F94F8C" w:rsidRPr="00E65E4A" w14:paraId="0C230D4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A5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68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E1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MPR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7D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315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74.36</w:t>
            </w:r>
          </w:p>
        </w:tc>
      </w:tr>
      <w:tr w:rsidR="00F94F8C" w:rsidRPr="00E65E4A" w14:paraId="66B8865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70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1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EA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L2R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BCD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45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0.13</w:t>
            </w:r>
          </w:p>
        </w:tc>
      </w:tr>
      <w:tr w:rsidR="00F94F8C" w:rsidRPr="00E65E4A" w14:paraId="07453F3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689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5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0C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YP2E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57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8F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51.11</w:t>
            </w:r>
          </w:p>
        </w:tc>
      </w:tr>
      <w:tr w:rsidR="00F94F8C" w:rsidRPr="00E65E4A" w14:paraId="4D7D752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8BC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094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41B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P3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83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A0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8.39</w:t>
            </w:r>
          </w:p>
        </w:tc>
      </w:tr>
      <w:tr w:rsidR="00F94F8C" w:rsidRPr="00E65E4A" w14:paraId="48EC97B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198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15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IAA01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09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5C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6.49</w:t>
            </w:r>
          </w:p>
        </w:tc>
      </w:tr>
      <w:tr w:rsidR="00F94F8C" w:rsidRPr="00E65E4A" w14:paraId="4B339B2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38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55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BF2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SM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281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985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0.38</w:t>
            </w:r>
          </w:p>
        </w:tc>
      </w:tr>
      <w:tr w:rsidR="00F94F8C" w:rsidRPr="00E65E4A" w14:paraId="2E5DA5C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937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33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E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S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9B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4D0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5.87</w:t>
            </w:r>
          </w:p>
        </w:tc>
      </w:tr>
      <w:tr w:rsidR="00F94F8C" w:rsidRPr="00E65E4A" w14:paraId="0728170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DD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6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A4C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PO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DA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2F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7.2</w:t>
            </w:r>
          </w:p>
        </w:tc>
      </w:tr>
      <w:tr w:rsidR="00F94F8C" w:rsidRPr="00E65E4A" w14:paraId="355138E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D1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50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4A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P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2D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23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7.83</w:t>
            </w:r>
          </w:p>
        </w:tc>
      </w:tr>
      <w:tr w:rsidR="00F94F8C" w:rsidRPr="00E65E4A" w14:paraId="2D18F73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B04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9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A75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X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7B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C06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08.26</w:t>
            </w:r>
          </w:p>
        </w:tc>
      </w:tr>
      <w:tr w:rsidR="00F94F8C" w:rsidRPr="00E65E4A" w14:paraId="0D4D3A4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F39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607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E18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CT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46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72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83.87</w:t>
            </w:r>
          </w:p>
        </w:tc>
      </w:tr>
      <w:tr w:rsidR="00F94F8C" w:rsidRPr="00E65E4A" w14:paraId="43C8458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AD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8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20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XAD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44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135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8.29</w:t>
            </w:r>
          </w:p>
        </w:tc>
      </w:tr>
      <w:tr w:rsidR="00F94F8C" w:rsidRPr="00E65E4A" w14:paraId="70644BE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EE9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057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03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L14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20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36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56.86</w:t>
            </w:r>
          </w:p>
        </w:tc>
      </w:tr>
      <w:tr w:rsidR="00F94F8C" w:rsidRPr="00E65E4A" w14:paraId="71E18D2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1E4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07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9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5B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0C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42.84</w:t>
            </w:r>
          </w:p>
        </w:tc>
      </w:tr>
      <w:tr w:rsidR="00F94F8C" w:rsidRPr="00E65E4A" w14:paraId="05EBEFE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3F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034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6F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TH1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EC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7A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8.01</w:t>
            </w:r>
          </w:p>
        </w:tc>
      </w:tr>
      <w:tr w:rsidR="00F94F8C" w:rsidRPr="00E65E4A" w14:paraId="24DAB85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05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2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53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Y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E5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872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06.37</w:t>
            </w:r>
          </w:p>
        </w:tc>
      </w:tr>
      <w:tr w:rsidR="00F94F8C" w:rsidRPr="00E65E4A" w14:paraId="552865F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D5A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14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2B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D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44C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6C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9.26</w:t>
            </w:r>
          </w:p>
        </w:tc>
      </w:tr>
      <w:tr w:rsidR="00F94F8C" w:rsidRPr="00E65E4A" w14:paraId="37F7598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F3C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0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3E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L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56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18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0.56</w:t>
            </w:r>
          </w:p>
        </w:tc>
      </w:tr>
      <w:tr w:rsidR="00F94F8C" w:rsidRPr="00E65E4A" w14:paraId="1F6A338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57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2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56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REBB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624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41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1.95</w:t>
            </w:r>
          </w:p>
        </w:tc>
      </w:tr>
      <w:tr w:rsidR="00F94F8C" w:rsidRPr="00E65E4A" w14:paraId="12C2E02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FD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2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036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1C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7A1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0.16</w:t>
            </w:r>
          </w:p>
        </w:tc>
      </w:tr>
      <w:tr w:rsidR="00F94F8C" w:rsidRPr="00E65E4A" w14:paraId="6E382DE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FD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63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1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AG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4A4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3F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3.01</w:t>
            </w:r>
          </w:p>
        </w:tc>
      </w:tr>
      <w:tr w:rsidR="00F94F8C" w:rsidRPr="00E65E4A" w14:paraId="2DC9C28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D6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P054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50D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JU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6F5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6E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3.43</w:t>
            </w:r>
          </w:p>
        </w:tc>
      </w:tr>
      <w:tr w:rsidR="00F94F8C" w:rsidRPr="00E65E4A" w14:paraId="061D4B9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1E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C39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BP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91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8A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4.15</w:t>
            </w:r>
          </w:p>
        </w:tc>
      </w:tr>
      <w:tr w:rsidR="00F94F8C" w:rsidRPr="00E65E4A" w14:paraId="6A74448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4F9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Y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A7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SIG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E7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4CF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2.18</w:t>
            </w:r>
          </w:p>
        </w:tc>
      </w:tr>
      <w:tr w:rsidR="00F94F8C" w:rsidRPr="00E65E4A" w14:paraId="738666A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35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97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FC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EBP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5C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FBE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1.1</w:t>
            </w:r>
          </w:p>
        </w:tc>
      </w:tr>
      <w:tr w:rsidR="00F94F8C" w:rsidRPr="00E65E4A" w14:paraId="5AB9723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C6F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6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74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L7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48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2F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.52</w:t>
            </w:r>
          </w:p>
        </w:tc>
      </w:tr>
      <w:tr w:rsidR="00F94F8C" w:rsidRPr="00E65E4A" w14:paraId="0DF924F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142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26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44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M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4D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2BD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07.2</w:t>
            </w:r>
          </w:p>
        </w:tc>
      </w:tr>
      <w:tr w:rsidR="00F94F8C" w:rsidRPr="00E65E4A" w14:paraId="6F62103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D6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8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73A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G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BA3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717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96.17</w:t>
            </w:r>
          </w:p>
        </w:tc>
      </w:tr>
      <w:tr w:rsidR="00F94F8C" w:rsidRPr="00E65E4A" w14:paraId="5055C88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DF2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7Z4S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C40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IF2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F5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5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1.82</w:t>
            </w:r>
          </w:p>
        </w:tc>
      </w:tr>
      <w:tr w:rsidR="00F94F8C" w:rsidRPr="00E65E4A" w14:paraId="304274D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0A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83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CB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L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4B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4BE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5.18</w:t>
            </w:r>
          </w:p>
        </w:tc>
      </w:tr>
      <w:tr w:rsidR="00F94F8C" w:rsidRPr="00E65E4A" w14:paraId="4DC3A4C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DB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5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AE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DA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64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735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4.51</w:t>
            </w:r>
          </w:p>
        </w:tc>
      </w:tr>
      <w:tr w:rsidR="00F94F8C" w:rsidRPr="00E65E4A" w14:paraId="606D7E8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2F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66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A9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DK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3A4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B3E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3.94</w:t>
            </w:r>
          </w:p>
        </w:tc>
      </w:tr>
      <w:tr w:rsidR="00F94F8C" w:rsidRPr="00E65E4A" w14:paraId="3C80093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0A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35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3E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FT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D9A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ED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8.89</w:t>
            </w:r>
          </w:p>
        </w:tc>
      </w:tr>
      <w:tr w:rsidR="00F94F8C" w:rsidRPr="00E65E4A" w14:paraId="1D6A696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88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2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8C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H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BE3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87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4.03</w:t>
            </w:r>
          </w:p>
        </w:tc>
      </w:tr>
      <w:tr w:rsidR="00F94F8C" w:rsidRPr="00E65E4A" w14:paraId="46A3A9A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C8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65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24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D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D61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E2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1.72</w:t>
            </w:r>
          </w:p>
        </w:tc>
      </w:tr>
      <w:tr w:rsidR="00F94F8C" w:rsidRPr="00E65E4A" w14:paraId="3AA6963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6E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27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87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GM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EB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07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7.38</w:t>
            </w:r>
          </w:p>
        </w:tc>
      </w:tr>
      <w:tr w:rsidR="00F94F8C" w:rsidRPr="00E65E4A" w14:paraId="5E28711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68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004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CC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L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8E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50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6.31</w:t>
            </w:r>
          </w:p>
        </w:tc>
      </w:tr>
      <w:tr w:rsidR="00F94F8C" w:rsidRPr="00E65E4A" w14:paraId="76D9650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E1A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75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31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RPF40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F8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562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0.18</w:t>
            </w:r>
          </w:p>
        </w:tc>
      </w:tr>
      <w:tr w:rsidR="00F94F8C" w:rsidRPr="00E65E4A" w14:paraId="21B1024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47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71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2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22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DEC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4.68</w:t>
            </w:r>
          </w:p>
        </w:tc>
      </w:tr>
      <w:tr w:rsidR="00F94F8C" w:rsidRPr="00E65E4A" w14:paraId="6225678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3F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0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88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NM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F2F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E6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8.98</w:t>
            </w:r>
          </w:p>
        </w:tc>
      </w:tr>
      <w:tr w:rsidR="00F94F8C" w:rsidRPr="00E65E4A" w14:paraId="254A7D98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58C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4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64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PN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E46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12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5.3</w:t>
            </w:r>
          </w:p>
        </w:tc>
      </w:tr>
      <w:tr w:rsidR="00F94F8C" w:rsidRPr="00E65E4A" w14:paraId="3ECF05F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41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54B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SC22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F1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4F1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1.25</w:t>
            </w:r>
          </w:p>
        </w:tc>
      </w:tr>
      <w:tr w:rsidR="00F94F8C" w:rsidRPr="00E65E4A" w14:paraId="205673E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73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48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F4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U2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9D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7BB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6.21</w:t>
            </w:r>
          </w:p>
        </w:tc>
      </w:tr>
      <w:tr w:rsidR="00F94F8C" w:rsidRPr="00E65E4A" w14:paraId="2783B6E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20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68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559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EF1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CA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2E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2.15</w:t>
            </w:r>
          </w:p>
        </w:tc>
      </w:tr>
      <w:tr w:rsidR="00F94F8C" w:rsidRPr="00E65E4A" w14:paraId="23AA172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622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7E4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Y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D8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3A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9.81</w:t>
            </w:r>
          </w:p>
        </w:tc>
      </w:tr>
      <w:tr w:rsidR="00F94F8C" w:rsidRPr="00E65E4A" w14:paraId="63CCCF2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1A5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7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5A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MAD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799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BE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36</w:t>
            </w:r>
          </w:p>
        </w:tc>
      </w:tr>
      <w:tr w:rsidR="00F94F8C" w:rsidRPr="00E65E4A" w14:paraId="2426C6C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1E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46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B92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RF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AA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78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3.35</w:t>
            </w:r>
          </w:p>
        </w:tc>
      </w:tr>
      <w:tr w:rsidR="00F94F8C" w:rsidRPr="00E65E4A" w14:paraId="5EF8225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3C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00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O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C36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FC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1.95</w:t>
            </w:r>
          </w:p>
        </w:tc>
      </w:tr>
      <w:tr w:rsidR="00F94F8C" w:rsidRPr="00E65E4A" w14:paraId="33C4416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3BE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2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6C9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Q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4B3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95C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9.82</w:t>
            </w:r>
          </w:p>
        </w:tc>
      </w:tr>
      <w:tr w:rsidR="00F94F8C" w:rsidRPr="00E65E4A" w14:paraId="0F57745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A5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C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LC9A3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07F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22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5</w:t>
            </w:r>
          </w:p>
        </w:tc>
      </w:tr>
      <w:tr w:rsidR="00F94F8C" w:rsidRPr="00E65E4A" w14:paraId="7D8B903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802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9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1B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UNX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D3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77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.73</w:t>
            </w:r>
          </w:p>
        </w:tc>
      </w:tr>
      <w:tr w:rsidR="00F94F8C" w:rsidRPr="00E65E4A" w14:paraId="4DF1235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BD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P176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B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EBP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0AD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92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2.35</w:t>
            </w:r>
          </w:p>
        </w:tc>
      </w:tr>
      <w:tr w:rsidR="00F94F8C" w:rsidRPr="00E65E4A" w14:paraId="244C9AD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D31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67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D13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K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B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A44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.62</w:t>
            </w:r>
          </w:p>
        </w:tc>
      </w:tr>
      <w:tr w:rsidR="00F94F8C" w:rsidRPr="00E65E4A" w14:paraId="6EA0016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28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49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625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SPA1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26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721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2.85</w:t>
            </w:r>
          </w:p>
        </w:tc>
      </w:tr>
      <w:tr w:rsidR="00F94F8C" w:rsidRPr="00E65E4A" w14:paraId="13FBF55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6C1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03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AE4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GFBR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FE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8C1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2.29</w:t>
            </w:r>
          </w:p>
        </w:tc>
      </w:tr>
      <w:tr w:rsidR="00F94F8C" w:rsidRPr="00E65E4A" w14:paraId="08126DD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0FA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14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2A5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XP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AE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1F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.86</w:t>
            </w:r>
          </w:p>
        </w:tc>
      </w:tr>
      <w:tr w:rsidR="00F94F8C" w:rsidRPr="00E65E4A" w14:paraId="0BB62A2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C4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05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0B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R2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B2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4E4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6.78</w:t>
            </w:r>
          </w:p>
        </w:tc>
      </w:tr>
      <w:tr w:rsidR="00F94F8C" w:rsidRPr="00E65E4A" w14:paraId="5B97B6E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CA2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0C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7F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32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6.4</w:t>
            </w:r>
          </w:p>
        </w:tc>
      </w:tr>
      <w:tr w:rsidR="00F94F8C" w:rsidRPr="00E65E4A" w14:paraId="14F4706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57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BQB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5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KOR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5C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63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.55</w:t>
            </w:r>
          </w:p>
        </w:tc>
      </w:tr>
      <w:tr w:rsidR="00F94F8C" w:rsidRPr="00E65E4A" w14:paraId="695A373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13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UKV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26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DAC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50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AF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4.49</w:t>
            </w:r>
          </w:p>
        </w:tc>
      </w:tr>
      <w:tr w:rsidR="00F94F8C" w:rsidRPr="00E65E4A" w14:paraId="137C853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A0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63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2E8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WHAZ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2C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A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13</w:t>
            </w:r>
          </w:p>
        </w:tc>
      </w:tr>
      <w:tr w:rsidR="00F94F8C" w:rsidRPr="00E65E4A" w14:paraId="34E7727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C3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73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C0A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WHAQ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A6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88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.93</w:t>
            </w:r>
          </w:p>
        </w:tc>
      </w:tr>
      <w:tr w:rsidR="00F94F8C" w:rsidRPr="00E65E4A" w14:paraId="0A9A4B1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36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4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779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MAD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C1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13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.23</w:t>
            </w:r>
          </w:p>
        </w:tc>
      </w:tr>
      <w:tr w:rsidR="00F94F8C" w:rsidRPr="00E65E4A" w14:paraId="69C5B4C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EF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3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B2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XRCC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5A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BF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8</w:t>
            </w:r>
          </w:p>
        </w:tc>
      </w:tr>
      <w:tr w:rsidR="00F94F8C" w:rsidRPr="00E65E4A" w14:paraId="51DFBB9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77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650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AZA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7D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22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9.31</w:t>
            </w:r>
          </w:p>
        </w:tc>
      </w:tr>
      <w:tr w:rsidR="00F94F8C" w:rsidRPr="00E65E4A" w14:paraId="3F3E0E5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6B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09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9E6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R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B3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C8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2.04</w:t>
            </w:r>
          </w:p>
        </w:tc>
      </w:tr>
      <w:tr w:rsidR="00F94F8C" w:rsidRPr="00E65E4A" w14:paraId="6656B94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329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785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96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LOC1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2B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58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8.93</w:t>
            </w:r>
          </w:p>
        </w:tc>
      </w:tr>
      <w:tr w:rsidR="00F94F8C" w:rsidRPr="00E65E4A" w14:paraId="0E0C401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52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NQZ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A3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TP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361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BCD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5.21</w:t>
            </w:r>
          </w:p>
        </w:tc>
      </w:tr>
      <w:tr w:rsidR="00F94F8C" w:rsidRPr="00E65E4A" w14:paraId="08EC69A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18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29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3E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LF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54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EE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9.24</w:t>
            </w:r>
          </w:p>
        </w:tc>
      </w:tr>
      <w:tr w:rsidR="00F94F8C" w:rsidRPr="00E65E4A" w14:paraId="2F0DA96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270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952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A2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NAP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39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365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8.78</w:t>
            </w:r>
          </w:p>
        </w:tc>
      </w:tr>
      <w:tr w:rsidR="00F94F8C" w:rsidRPr="00E65E4A" w14:paraId="2257DC1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054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4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58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3C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E4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8.04</w:t>
            </w:r>
          </w:p>
        </w:tc>
      </w:tr>
      <w:tr w:rsidR="00F94F8C" w:rsidRPr="00E65E4A" w14:paraId="0AA2092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0E6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67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9C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TGA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CA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EC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4.09</w:t>
            </w:r>
          </w:p>
        </w:tc>
      </w:tr>
      <w:tr w:rsidR="00F94F8C" w:rsidRPr="00E65E4A" w14:paraId="1C6D232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52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27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F3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TPR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44F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5B8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35</w:t>
            </w:r>
          </w:p>
        </w:tc>
      </w:tr>
      <w:tr w:rsidR="00F94F8C" w:rsidRPr="00E65E4A" w14:paraId="755E972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1E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37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55C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GFBR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923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A3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.13</w:t>
            </w:r>
          </w:p>
        </w:tc>
      </w:tr>
      <w:tr w:rsidR="00F94F8C" w:rsidRPr="00E65E4A" w14:paraId="74BE2DF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DB0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007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A8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LC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B1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B1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.12</w:t>
            </w:r>
          </w:p>
        </w:tc>
      </w:tr>
      <w:tr w:rsidR="00F94F8C" w:rsidRPr="00E65E4A" w14:paraId="05CDB1D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410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437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EA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BSCR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F81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2B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.3</w:t>
            </w:r>
          </w:p>
        </w:tc>
      </w:tr>
      <w:tr w:rsidR="00F94F8C" w:rsidRPr="00E65E4A" w14:paraId="681B7C98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006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755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9EC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PS6KA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0D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67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.65</w:t>
            </w:r>
          </w:p>
        </w:tc>
      </w:tr>
      <w:tr w:rsidR="00F94F8C" w:rsidRPr="00E65E4A" w14:paraId="473C2D3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BF1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2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AF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MARC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304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13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18</w:t>
            </w:r>
          </w:p>
        </w:tc>
      </w:tr>
      <w:tr w:rsidR="00F94F8C" w:rsidRPr="00E65E4A" w14:paraId="7022991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55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C6B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GF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2F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39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3.15</w:t>
            </w:r>
          </w:p>
        </w:tc>
      </w:tr>
      <w:tr w:rsidR="00F94F8C" w:rsidRPr="00E65E4A" w14:paraId="47D47B9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06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2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BF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PS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15F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FB3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2.89</w:t>
            </w:r>
          </w:p>
        </w:tc>
      </w:tr>
      <w:tr w:rsidR="00F94F8C" w:rsidRPr="00E65E4A" w14:paraId="4ED7BB8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5CE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4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4C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PN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C7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1E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7.5</w:t>
            </w:r>
          </w:p>
        </w:tc>
      </w:tr>
      <w:tr w:rsidR="00F94F8C" w:rsidRPr="00E65E4A" w14:paraId="49D2714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FF7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Q9UN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48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3BP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02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7E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3.27</w:t>
            </w:r>
          </w:p>
        </w:tc>
      </w:tr>
      <w:tr w:rsidR="00F94F8C" w:rsidRPr="00E65E4A" w14:paraId="75028E7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251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5HYA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FF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80B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2A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3.11</w:t>
            </w:r>
          </w:p>
        </w:tc>
      </w:tr>
      <w:tr w:rsidR="00F94F8C" w:rsidRPr="00E65E4A" w14:paraId="4F581FB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EB2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0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307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DH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952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FB6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3</w:t>
            </w:r>
          </w:p>
        </w:tc>
      </w:tr>
      <w:tr w:rsidR="00F94F8C" w:rsidRPr="00E65E4A" w14:paraId="04B94EF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A68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69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C7E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M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53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B6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1.29</w:t>
            </w:r>
          </w:p>
        </w:tc>
      </w:tr>
      <w:tr w:rsidR="00F94F8C" w:rsidRPr="00E65E4A" w14:paraId="1210BE1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C8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8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2B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TF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72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5F3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.7</w:t>
            </w:r>
          </w:p>
        </w:tc>
      </w:tr>
      <w:tr w:rsidR="00F94F8C" w:rsidRPr="00E65E4A" w14:paraId="60EE62C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54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43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2C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5D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56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.96</w:t>
            </w:r>
          </w:p>
        </w:tc>
      </w:tr>
      <w:tr w:rsidR="00F94F8C" w:rsidRPr="00E65E4A" w14:paraId="54538FD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F2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8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6B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G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7AA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492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.93</w:t>
            </w:r>
          </w:p>
        </w:tc>
      </w:tr>
      <w:tr w:rsidR="00F94F8C" w:rsidRPr="00E65E4A" w14:paraId="39E3459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19E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656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GF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A4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D1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8.87</w:t>
            </w:r>
          </w:p>
        </w:tc>
      </w:tr>
      <w:tr w:rsidR="00F94F8C" w:rsidRPr="00E65E4A" w14:paraId="5A1813F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ED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4F2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C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65B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80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6.76</w:t>
            </w:r>
          </w:p>
        </w:tc>
      </w:tr>
      <w:tr w:rsidR="00F94F8C" w:rsidRPr="00E65E4A" w14:paraId="7CDA664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1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0E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TD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56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D79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6</w:t>
            </w:r>
          </w:p>
        </w:tc>
      </w:tr>
      <w:tr w:rsidR="00F94F8C" w:rsidRPr="00E65E4A" w14:paraId="7BFC74C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E4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C0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87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PEF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8E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E7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.22</w:t>
            </w:r>
          </w:p>
        </w:tc>
      </w:tr>
      <w:tr w:rsidR="00F94F8C" w:rsidRPr="00E65E4A" w14:paraId="255103E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8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3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9F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5F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72E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9.21</w:t>
            </w:r>
          </w:p>
        </w:tc>
      </w:tr>
      <w:tr w:rsidR="00F94F8C" w:rsidRPr="00E65E4A" w14:paraId="59048FA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01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24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1F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DK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C0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A07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8.1</w:t>
            </w:r>
          </w:p>
        </w:tc>
      </w:tr>
      <w:tr w:rsidR="00F94F8C" w:rsidRPr="00E65E4A" w14:paraId="34D14DF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AD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UK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70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NAJC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01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4D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.41</w:t>
            </w:r>
          </w:p>
        </w:tc>
      </w:tr>
      <w:tr w:rsidR="00F94F8C" w:rsidRPr="00E65E4A" w14:paraId="5A58080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1E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9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46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GF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5A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047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.09</w:t>
            </w:r>
          </w:p>
        </w:tc>
      </w:tr>
      <w:tr w:rsidR="00F94F8C" w:rsidRPr="00E65E4A" w14:paraId="1909C0A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FF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0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1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PL1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66A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5E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.95</w:t>
            </w:r>
          </w:p>
        </w:tc>
      </w:tr>
      <w:tr w:rsidR="00F94F8C" w:rsidRPr="00E65E4A" w14:paraId="1160F2E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D3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94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B84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BD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17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4.52</w:t>
            </w:r>
          </w:p>
        </w:tc>
      </w:tr>
      <w:tr w:rsidR="00F94F8C" w:rsidRPr="00E65E4A" w14:paraId="539E923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BA5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97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8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EBP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2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040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0.29</w:t>
            </w:r>
          </w:p>
        </w:tc>
      </w:tr>
      <w:tr w:rsidR="00F94F8C" w:rsidRPr="00E65E4A" w14:paraId="3A3131B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D91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57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AA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CO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E55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4A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9.37</w:t>
            </w:r>
          </w:p>
        </w:tc>
      </w:tr>
      <w:tr w:rsidR="00F94F8C" w:rsidRPr="00E65E4A" w14:paraId="31D6FAE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19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7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EF8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TS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FB8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F2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.72</w:t>
            </w:r>
          </w:p>
        </w:tc>
      </w:tr>
      <w:tr w:rsidR="00F94F8C" w:rsidRPr="00E65E4A" w14:paraId="2E57737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A0A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14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88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G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91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0E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.63</w:t>
            </w:r>
          </w:p>
        </w:tc>
      </w:tr>
      <w:tr w:rsidR="00F94F8C" w:rsidRPr="00E65E4A" w14:paraId="64519F2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C3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76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59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RKA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4F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C7D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.84</w:t>
            </w:r>
          </w:p>
        </w:tc>
      </w:tr>
      <w:tr w:rsidR="00F94F8C" w:rsidRPr="00E65E4A" w14:paraId="1C8BC25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8F4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Y6N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D83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MC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F9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07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.13</w:t>
            </w:r>
          </w:p>
        </w:tc>
      </w:tr>
      <w:tr w:rsidR="00F94F8C" w:rsidRPr="00E65E4A" w14:paraId="557D284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44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29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5B0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RF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1A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B8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.12</w:t>
            </w:r>
          </w:p>
        </w:tc>
      </w:tr>
      <w:tr w:rsidR="00F94F8C" w:rsidRPr="00E65E4A" w14:paraId="139F778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A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2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51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LLT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34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B43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.94</w:t>
            </w:r>
          </w:p>
        </w:tc>
      </w:tr>
      <w:tr w:rsidR="00F94F8C" w:rsidRPr="00E65E4A" w14:paraId="5A86B12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668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67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57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N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0FC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39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.75</w:t>
            </w:r>
          </w:p>
        </w:tc>
      </w:tr>
      <w:tr w:rsidR="00F94F8C" w:rsidRPr="00E65E4A" w14:paraId="5C3A1CF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6A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NZM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43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TSN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04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BB5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.62</w:t>
            </w:r>
          </w:p>
        </w:tc>
      </w:tr>
      <w:tr w:rsidR="00F94F8C" w:rsidRPr="00E65E4A" w14:paraId="765B812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A5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0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1F3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CB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41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.58</w:t>
            </w:r>
          </w:p>
        </w:tc>
      </w:tr>
      <w:tr w:rsidR="00F94F8C" w:rsidRPr="00E65E4A" w14:paraId="1BB60CE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F4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6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9B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U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3A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8C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.06</w:t>
            </w:r>
          </w:p>
        </w:tc>
      </w:tr>
      <w:tr w:rsidR="00F94F8C" w:rsidRPr="00E65E4A" w14:paraId="2754649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4C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68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3E0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MM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08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F8B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.05</w:t>
            </w:r>
          </w:p>
        </w:tc>
      </w:tr>
      <w:tr w:rsidR="00F94F8C" w:rsidRPr="00E65E4A" w14:paraId="594BDCF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69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Q9NRM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41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L17R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44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88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.96</w:t>
            </w:r>
          </w:p>
        </w:tc>
      </w:tr>
      <w:tr w:rsidR="00F94F8C" w:rsidRPr="00E65E4A" w14:paraId="60FF894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B8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UM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CE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L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59C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B0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.94</w:t>
            </w:r>
          </w:p>
        </w:tc>
      </w:tr>
      <w:tr w:rsidR="00F94F8C" w:rsidRPr="00E65E4A" w14:paraId="73DB0B95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428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10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2A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E2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C88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.82</w:t>
            </w:r>
          </w:p>
        </w:tc>
      </w:tr>
      <w:tr w:rsidR="00F94F8C" w:rsidRPr="00E65E4A" w14:paraId="2931403F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A3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09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9B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L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96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80C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.22</w:t>
            </w:r>
          </w:p>
        </w:tc>
      </w:tr>
      <w:tr w:rsidR="00F94F8C" w:rsidRPr="00E65E4A" w14:paraId="287ADEB8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97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6QNY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8CA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LOC1S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237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73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.71</w:t>
            </w:r>
          </w:p>
        </w:tc>
      </w:tr>
      <w:tr w:rsidR="00F94F8C" w:rsidRPr="00E65E4A" w14:paraId="4399DE6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F0B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82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FD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ST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0AC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52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.8</w:t>
            </w:r>
          </w:p>
        </w:tc>
      </w:tr>
      <w:tr w:rsidR="00F94F8C" w:rsidRPr="00E65E4A" w14:paraId="300FC4E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06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61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055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UMO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89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5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.28</w:t>
            </w:r>
          </w:p>
        </w:tc>
      </w:tr>
      <w:tr w:rsidR="00F94F8C" w:rsidRPr="00E65E4A" w14:paraId="42D263F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01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50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11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BP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0B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22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.26</w:t>
            </w:r>
          </w:p>
        </w:tc>
      </w:tr>
      <w:tr w:rsidR="00F94F8C" w:rsidRPr="00E65E4A" w14:paraId="465A534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2B9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72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009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JUN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78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DD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.85</w:t>
            </w:r>
          </w:p>
        </w:tc>
      </w:tr>
      <w:tr w:rsidR="00F94F8C" w:rsidRPr="00E65E4A" w14:paraId="49E223E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68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08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DD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LC26A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E71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F8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.66</w:t>
            </w:r>
          </w:p>
        </w:tc>
      </w:tr>
      <w:tr w:rsidR="00F94F8C" w:rsidRPr="00E65E4A" w14:paraId="61634C9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FD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09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41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E1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95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.34</w:t>
            </w:r>
          </w:p>
        </w:tc>
      </w:tr>
      <w:tr w:rsidR="00F94F8C" w:rsidRPr="00E65E4A" w14:paraId="41FA2559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F3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435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D90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OXO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CA6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C8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.24</w:t>
            </w:r>
          </w:p>
        </w:tc>
      </w:tr>
      <w:tr w:rsidR="00F94F8C" w:rsidRPr="00E65E4A" w14:paraId="42E48FEB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21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1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51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CL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B1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3F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.93</w:t>
            </w:r>
          </w:p>
        </w:tc>
      </w:tr>
      <w:tr w:rsidR="00F94F8C" w:rsidRPr="00E65E4A" w14:paraId="17807D0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78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175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D79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KMT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C7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499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.38</w:t>
            </w:r>
          </w:p>
        </w:tc>
      </w:tr>
      <w:tr w:rsidR="00F94F8C" w:rsidRPr="00E65E4A" w14:paraId="1FE397F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02E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432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85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PIN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87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97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7523C62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34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BUP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0B1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FHD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43F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17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372CC91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4C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86WT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E19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RIM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BC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E0C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6A974A8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FD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32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DD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27A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D0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7F46442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D1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4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A4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YP1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3E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D85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05335DE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FE4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NZQ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DF7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D2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5A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9AE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645E2164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DD9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43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57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ROM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C5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7C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663E35B7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C1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9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FAE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CHR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1A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B9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60FBAB90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99F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C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E64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51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D28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16A90433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7A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ULB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50B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DH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430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51B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192DE66E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DD1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753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68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RO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C5E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D9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1D18FF68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C50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6NXR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64D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RG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C0C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134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6836006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FB3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96GA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57C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DS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80D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17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030F09E1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6B6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499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D99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P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058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15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4821E79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15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02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DB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HBE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E6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00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4A12396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5D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146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617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PI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62E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59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48E3FDCD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454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P109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6A2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D8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AA5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D63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11E17916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FCE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55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F5FA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I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046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011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3BCDD6EC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C9B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599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ED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NF4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89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DCA8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2EF4155A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F6E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8TD9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97B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LF1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5653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831F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  <w:tr w:rsidR="00F94F8C" w:rsidRPr="00E65E4A" w14:paraId="613CE602" w14:textId="77777777" w:rsidTr="00E65E4A">
        <w:trPr>
          <w:trHeight w:val="312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F669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Q8IXN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F662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IMK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D815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663C" w14:textId="77777777" w:rsidR="00F94F8C" w:rsidRPr="00E65E4A" w:rsidRDefault="00F94F8C" w:rsidP="00E65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65E4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</w:p>
        </w:tc>
      </w:tr>
    </w:tbl>
    <w:p w14:paraId="23FC5405" w14:textId="77777777" w:rsidR="00F94F8C" w:rsidRPr="009D6125" w:rsidRDefault="00F94F8C">
      <w:pPr>
        <w:rPr>
          <w:rFonts w:ascii="Times New Roman" w:eastAsia="Times New Roman" w:hAnsi="Times New Roman" w:cs="Times New Roman"/>
          <w:b/>
          <w:bCs/>
          <w:lang w:val="en-US" w:eastAsia="es-AR"/>
        </w:rPr>
      </w:pPr>
    </w:p>
    <w:sectPr w:rsidR="00F94F8C" w:rsidRPr="009D6125" w:rsidSect="00763C51">
      <w:pgSz w:w="16840" w:h="11900" w:orient="landscape" w:code="9"/>
      <w:pgMar w:top="1134" w:right="851" w:bottom="1134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67CE79" w14:textId="77777777" w:rsidR="003F4D6E" w:rsidRDefault="003F4D6E" w:rsidP="008A177F">
      <w:pPr>
        <w:spacing w:after="0" w:line="240" w:lineRule="auto"/>
      </w:pPr>
      <w:r>
        <w:separator/>
      </w:r>
    </w:p>
  </w:endnote>
  <w:endnote w:type="continuationSeparator" w:id="0">
    <w:p w14:paraId="149B618B" w14:textId="77777777" w:rsidR="003F4D6E" w:rsidRDefault="003F4D6E" w:rsidP="008A1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6F239" w14:textId="77777777" w:rsidR="003F4D6E" w:rsidRDefault="003F4D6E" w:rsidP="008A177F">
      <w:pPr>
        <w:spacing w:after="0" w:line="240" w:lineRule="auto"/>
      </w:pPr>
      <w:r>
        <w:separator/>
      </w:r>
    </w:p>
  </w:footnote>
  <w:footnote w:type="continuationSeparator" w:id="0">
    <w:p w14:paraId="6E0084EE" w14:textId="77777777" w:rsidR="003F4D6E" w:rsidRDefault="003F4D6E" w:rsidP="008A1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125"/>
    <w:rsid w:val="0001217B"/>
    <w:rsid w:val="00074D8A"/>
    <w:rsid w:val="00264DB8"/>
    <w:rsid w:val="002878E9"/>
    <w:rsid w:val="00350ABC"/>
    <w:rsid w:val="003F4D6E"/>
    <w:rsid w:val="00503715"/>
    <w:rsid w:val="00581D38"/>
    <w:rsid w:val="005B2681"/>
    <w:rsid w:val="00603EDB"/>
    <w:rsid w:val="00635503"/>
    <w:rsid w:val="006B65A2"/>
    <w:rsid w:val="007338EA"/>
    <w:rsid w:val="00763C51"/>
    <w:rsid w:val="00841988"/>
    <w:rsid w:val="008A177F"/>
    <w:rsid w:val="009116FC"/>
    <w:rsid w:val="00947A3B"/>
    <w:rsid w:val="009D28EA"/>
    <w:rsid w:val="009D6125"/>
    <w:rsid w:val="00A07702"/>
    <w:rsid w:val="00A43524"/>
    <w:rsid w:val="00B81DDC"/>
    <w:rsid w:val="00C81293"/>
    <w:rsid w:val="00CC7663"/>
    <w:rsid w:val="00CF444C"/>
    <w:rsid w:val="00D67D50"/>
    <w:rsid w:val="00DE0B59"/>
    <w:rsid w:val="00E65818"/>
    <w:rsid w:val="00E65E4A"/>
    <w:rsid w:val="00F41C7D"/>
    <w:rsid w:val="00F562A8"/>
    <w:rsid w:val="00F9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DAD160F"/>
  <w15:docId w15:val="{6E8D26FF-C616-4CA7-9361-62D0CD8D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1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37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A17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177F"/>
  </w:style>
  <w:style w:type="paragraph" w:styleId="Piedepgina">
    <w:name w:val="footer"/>
    <w:basedOn w:val="Normal"/>
    <w:link w:val="PiedepginaCar"/>
    <w:uiPriority w:val="99"/>
    <w:unhideWhenUsed/>
    <w:rsid w:val="008A177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3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15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7</cp:revision>
  <cp:lastPrinted>2016-01-14T17:36:00Z</cp:lastPrinted>
  <dcterms:created xsi:type="dcterms:W3CDTF">2020-03-19T18:37:00Z</dcterms:created>
  <dcterms:modified xsi:type="dcterms:W3CDTF">2020-08-19T14:05:00Z</dcterms:modified>
</cp:coreProperties>
</file>